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650"/>
        <w:tblW w:w="79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2"/>
        <w:gridCol w:w="3685"/>
        <w:gridCol w:w="1275"/>
        <w:gridCol w:w="993"/>
        <w:gridCol w:w="567"/>
      </w:tblGrid>
      <w:tr w:rsidR="00CC2057" w:rsidRPr="00057CD1" w:rsidTr="00B6143A">
        <w:trPr>
          <w:trHeight w:val="204"/>
        </w:trPr>
        <w:tc>
          <w:tcPr>
            <w:tcW w:w="1382" w:type="dxa"/>
            <w:tcBorders>
              <w:bottom w:val="single" w:sz="4" w:space="0" w:color="auto"/>
            </w:tcBorders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0" w:name="_Hlk261616306"/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eci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de tolera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-for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Acanthacea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andra  canthifolia Hook.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tcBorders>
              <w:top w:val="nil"/>
            </w:tcBorders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Actinidiaceae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aurauri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Aral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Oreopanax Raimondii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Harms</w:t>
            </w: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igno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elostoma integrifolium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D. Don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oragi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ourneforti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2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omposit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itoniopsis sevillan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(Cuatrec.) H.Rob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omposit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ulcaldea laurifolia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Humboldt andBonpland) Poiret ex Lessing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de-tolerant?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omposit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necio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llea stipularis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Mutis ex L.f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uttifer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usia flaviflor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ngl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Icaci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ronella incarum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(J.F.Macbr.) R.A.Howard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Icaci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tronell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Nectandra 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Ocotea Ms1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Ocotea Ms2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erse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lastoma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Miconia media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D. Don) Naudin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lastoma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conia denticulat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Naudin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lastoma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conia firm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acbr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l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Guarea 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agea glabra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ana and Planchon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-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nim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paruna muricat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(Ruiz and Pavón) A.DC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-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us insignis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Bureau</w:t>
            </w: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si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rsine latifoli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(Ruiz andPavon) Sprengel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to Medium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si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Parathesis 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geni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 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rcianthes fimbriat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(Kunth) McVaugh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rcianthes discolor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(Kunth) McVaugh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rcianthes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Papave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occonia integrifoli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Humb. andBonpl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Pipe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Piper elongatum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Poir. ex Vahl) C.DC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Polygal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nina pilosa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H. B. and K. var. g</w:t>
            </w: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rescens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Ferreyra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Polygal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Monnina ligustrifolia 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unth in Humboldt and al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Ranuncul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ematis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licoure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andia bolivian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Rusby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ab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liosm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abi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liosm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axifrag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scalloni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mergent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estrum auriculatum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L'Hér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Iochroma squamosum </w:t>
            </w:r>
            <w:r w:rsidRPr="00057C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iva andQuipuscoa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 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cianthes inaequilatera (Rusby) Bitter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lanum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Ms1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307</w:t>
            </w:r>
          </w:p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lanum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 xml:space="preserve"> Ms2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edium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id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oblongifolium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Dunal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rtic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oehmeria  caudata </w:t>
            </w: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w.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Winteraceae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rimys </w:t>
            </w:r>
            <w:r w:rsidRPr="00057CD1">
              <w:rPr>
                <w:rFonts w:ascii="Times New Roman" w:hAnsi="Times New Roman" w:cs="Times New Roman"/>
                <w:iCs/>
                <w:sz w:val="16"/>
                <w:szCs w:val="16"/>
              </w:rPr>
              <w:t>Ms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Shade-tolerant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Emergent-canop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1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2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3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4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2057" w:rsidRPr="00057CD1" w:rsidTr="00B6143A">
        <w:trPr>
          <w:trHeight w:val="227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5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ind w:right="1705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2057" w:rsidRPr="00057CD1" w:rsidTr="00B6143A">
        <w:trPr>
          <w:trHeight w:val="64"/>
        </w:trPr>
        <w:tc>
          <w:tcPr>
            <w:tcW w:w="1382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3685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Morphospecie 6</w:t>
            </w:r>
          </w:p>
        </w:tc>
        <w:tc>
          <w:tcPr>
            <w:tcW w:w="1275" w:type="dxa"/>
            <w:vAlign w:val="center"/>
          </w:tcPr>
          <w:p w:rsidR="00CC2057" w:rsidRPr="00057CD1" w:rsidRDefault="00CC2057" w:rsidP="00B6143A">
            <w:pPr>
              <w:tabs>
                <w:tab w:val="left" w:pos="59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93" w:type="dxa"/>
            <w:noWrap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Under-story</w:t>
            </w:r>
          </w:p>
        </w:tc>
        <w:tc>
          <w:tcPr>
            <w:tcW w:w="567" w:type="dxa"/>
            <w:vAlign w:val="center"/>
          </w:tcPr>
          <w:p w:rsidR="00CC2057" w:rsidRPr="00057CD1" w:rsidRDefault="00CC2057" w:rsidP="00B614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7C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:rsidR="002537B7" w:rsidRDefault="002537B7">
      <w:bookmarkStart w:id="1" w:name="_GoBack"/>
      <w:bookmarkEnd w:id="0"/>
      <w:bookmarkEnd w:id="1"/>
    </w:p>
    <w:sectPr w:rsidR="00253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800"/>
    <w:rsid w:val="002537B7"/>
    <w:rsid w:val="00C91800"/>
    <w:rsid w:val="00CC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5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5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6</Characters>
  <Application>Microsoft Office Word</Application>
  <DocSecurity>0</DocSecurity>
  <Lines>23</Lines>
  <Paragraphs>6</Paragraphs>
  <ScaleCrop>false</ScaleCrop>
  <Company>University of Aberdeen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edo</dc:creator>
  <cp:keywords/>
  <dc:description/>
  <cp:lastModifiedBy>Alicia Ledo</cp:lastModifiedBy>
  <cp:revision>2</cp:revision>
  <dcterms:created xsi:type="dcterms:W3CDTF">2015-05-15T11:03:00Z</dcterms:created>
  <dcterms:modified xsi:type="dcterms:W3CDTF">2015-05-15T11:03:00Z</dcterms:modified>
</cp:coreProperties>
</file>